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1CB4" w14:textId="77777777" w:rsidR="0081437B" w:rsidRDefault="0081437B" w:rsidP="0081437B">
      <w:pPr>
        <w:pStyle w:val="Heading1"/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Supporting Information</w:t>
      </w:r>
    </w:p>
    <w:p w14:paraId="4C31E4B2" w14:textId="74B46D0D" w:rsidR="00DA0917" w:rsidRPr="00E9511D" w:rsidRDefault="00704AB4" w:rsidP="0081437B">
      <w:pPr>
        <w:pStyle w:val="Heading1"/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t>Figure S</w:t>
      </w:r>
      <w:r w:rsidR="0081437B">
        <w:rPr>
          <w:rFonts w:cs="Arial"/>
          <w:szCs w:val="24"/>
        </w:rPr>
        <w:t xml:space="preserve">1: </w:t>
      </w:r>
      <w:r w:rsidR="00DA0917" w:rsidRPr="00E9511D">
        <w:rPr>
          <w:rFonts w:cs="Arial"/>
          <w:szCs w:val="24"/>
        </w:rPr>
        <w:t xml:space="preserve">Flow diagram for selecting participants </w:t>
      </w:r>
    </w:p>
    <w:p w14:paraId="2A2B4B28" w14:textId="041C706F" w:rsidR="00A258D4" w:rsidRDefault="00A258D4" w:rsidP="0081437B">
      <w:pPr>
        <w:rPr>
          <w:rFonts w:cs="Arial"/>
          <w:szCs w:val="24"/>
        </w:rPr>
      </w:pPr>
      <w:r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A4C5DB" wp14:editId="69D5037E">
                <wp:simplePos x="0" y="0"/>
                <wp:positionH relativeFrom="column">
                  <wp:posOffset>1428750</wp:posOffset>
                </wp:positionH>
                <wp:positionV relativeFrom="paragraph">
                  <wp:posOffset>194310</wp:posOffset>
                </wp:positionV>
                <wp:extent cx="2105025" cy="5524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208CC9" w14:textId="3B5C033F" w:rsidR="00A258D4" w:rsidRDefault="00A258D4" w:rsidP="00A258D4">
                            <w:pPr>
                              <w:jc w:val="center"/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All singleton deliveries n=37,9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A4C5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2.5pt;margin-top:15.3pt;width:165.75pt;height:4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">
                <v:textbox>
                  <w:txbxContent>
                    <w:p w14:paraId="2B208CC9" w14:textId="3B5C033F" w:rsidR="00A258D4" w:rsidRDefault="00A258D4" w:rsidP="00A258D4">
                      <w:pPr>
                        <w:jc w:val="center"/>
                      </w:pPr>
                      <w:r w:rsidRPr="00E9511D">
                        <w:rPr>
                          <w:rFonts w:cs="Arial"/>
                          <w:szCs w:val="24"/>
                        </w:rPr>
                        <w:t>All singleton deliveries n=37,92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E6B96E" w14:textId="3EA03D7D" w:rsidR="00A258D4" w:rsidRDefault="00A258D4" w:rsidP="0081437B">
      <w:pPr>
        <w:rPr>
          <w:rFonts w:cs="Arial"/>
          <w:szCs w:val="24"/>
        </w:rPr>
      </w:pPr>
    </w:p>
    <w:p w14:paraId="1DA68E2D" w14:textId="17C4A442" w:rsidR="00A258D4" w:rsidRDefault="00FE28BB" w:rsidP="0081437B">
      <w:pPr>
        <w:rPr>
          <w:rFonts w:cs="Arial"/>
          <w:szCs w:val="24"/>
        </w:rPr>
      </w:pPr>
      <w:r>
        <w:rPr>
          <w:rFonts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110159" wp14:editId="03B0BF37">
                <wp:simplePos x="0" y="0"/>
                <wp:positionH relativeFrom="column">
                  <wp:posOffset>2513965</wp:posOffset>
                </wp:positionH>
                <wp:positionV relativeFrom="paragraph">
                  <wp:posOffset>284480</wp:posOffset>
                </wp:positionV>
                <wp:extent cx="1304925" cy="0"/>
                <wp:effectExtent l="0" t="76200" r="952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B2EA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7.95pt;margin-top:22.4pt;width:102.7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="005B5D3B">
        <w:rPr>
          <w:rFonts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90E316" wp14:editId="18D39DB5">
                <wp:simplePos x="0" y="0"/>
                <wp:positionH relativeFrom="column">
                  <wp:posOffset>2514600</wp:posOffset>
                </wp:positionH>
                <wp:positionV relativeFrom="paragraph">
                  <wp:posOffset>17780</wp:posOffset>
                </wp:positionV>
                <wp:extent cx="0" cy="542925"/>
                <wp:effectExtent l="76200" t="0" r="5715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AFA96" id="Straight Arrow Connector 11" o:spid="_x0000_s1026" type="#_x0000_t32" style="position:absolute;margin-left:198pt;margin-top:1.4pt;width:0;height:4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" strokecolor="#4472c4 [3204]" strokeweight=".5pt">
                <v:stroke endarrow="block" joinstyle="miter"/>
              </v:shape>
            </w:pict>
          </mc:Fallback>
        </mc:AlternateContent>
      </w:r>
      <w:r w:rsidR="00A258D4"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7C7DC45" wp14:editId="79CF69A4">
                <wp:simplePos x="0" y="0"/>
                <wp:positionH relativeFrom="column">
                  <wp:posOffset>3819525</wp:posOffset>
                </wp:positionH>
                <wp:positionV relativeFrom="paragraph">
                  <wp:posOffset>17780</wp:posOffset>
                </wp:positionV>
                <wp:extent cx="2105025" cy="542925"/>
                <wp:effectExtent l="0" t="0" r="2857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ABD362" w14:textId="06A76AC4" w:rsidR="00A258D4" w:rsidRPr="00E9511D" w:rsidRDefault="00A258D4" w:rsidP="00A258D4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Lactate not measured</w:t>
                            </w:r>
                            <w:r>
                              <w:rPr>
                                <w:rFonts w:cs="Arial"/>
                                <w:szCs w:val="24"/>
                              </w:rPr>
                              <w:t xml:space="preserve"> </w:t>
                            </w:r>
                            <w:r w:rsidRPr="00E9511D">
                              <w:rPr>
                                <w:rFonts w:cs="Arial"/>
                                <w:szCs w:val="24"/>
                              </w:rPr>
                              <w:t xml:space="preserve">n=35,522 </w:t>
                            </w:r>
                          </w:p>
                          <w:p w14:paraId="522672DB" w14:textId="34112594" w:rsidR="00A258D4" w:rsidRDefault="00A258D4" w:rsidP="00A258D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7DC45" id="_x0000_s1027" type="#_x0000_t202" style="position:absolute;margin-left:300.75pt;margin-top:1.4pt;width:165.75pt;height:42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">
                <v:textbox>
                  <w:txbxContent>
                    <w:p w14:paraId="70ABD362" w14:textId="06A76AC4" w:rsidR="00A258D4" w:rsidRPr="00E9511D" w:rsidRDefault="00A258D4" w:rsidP="00A258D4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Lactate not measured</w:t>
                      </w:r>
                      <w:r>
                        <w:rPr>
                          <w:rFonts w:cs="Arial"/>
                          <w:szCs w:val="24"/>
                        </w:rPr>
                        <w:t xml:space="preserve"> </w:t>
                      </w:r>
                      <w:r w:rsidRPr="00E9511D">
                        <w:rPr>
                          <w:rFonts w:cs="Arial"/>
                          <w:szCs w:val="24"/>
                        </w:rPr>
                        <w:t xml:space="preserve">n=35,522 </w:t>
                      </w:r>
                    </w:p>
                    <w:p w14:paraId="522672DB" w14:textId="34112594" w:rsidR="00A258D4" w:rsidRDefault="00A258D4" w:rsidP="00A258D4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BD8BD3" w14:textId="6728D96B" w:rsidR="00A258D4" w:rsidRDefault="005B5D3B" w:rsidP="0081437B">
      <w:pPr>
        <w:rPr>
          <w:rFonts w:cs="Arial"/>
          <w:szCs w:val="24"/>
        </w:rPr>
      </w:pPr>
      <w:r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B3B6098" wp14:editId="4DA48557">
                <wp:simplePos x="0" y="0"/>
                <wp:positionH relativeFrom="column">
                  <wp:posOffset>1428750</wp:posOffset>
                </wp:positionH>
                <wp:positionV relativeFrom="paragraph">
                  <wp:posOffset>196215</wp:posOffset>
                </wp:positionV>
                <wp:extent cx="2107565" cy="866775"/>
                <wp:effectExtent l="0" t="0" r="26035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7565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D43EB" w14:textId="77777777" w:rsidR="00A258D4" w:rsidRDefault="00A258D4" w:rsidP="0081437B">
                            <w:pPr>
                              <w:spacing w:line="276" w:lineRule="auto"/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 xml:space="preserve">Women with available lactate data </w:t>
                            </w:r>
                          </w:p>
                          <w:p w14:paraId="63386D17" w14:textId="08E47D08" w:rsidR="00A258D4" w:rsidRDefault="00A258D4" w:rsidP="0081437B">
                            <w:pPr>
                              <w:spacing w:line="276" w:lineRule="auto"/>
                              <w:jc w:val="center"/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n=2,40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B6098" id="_x0000_s1028" type="#_x0000_t202" style="position:absolute;margin-left:112.5pt;margin-top:15.45pt;width:165.95pt;height:68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">
                <v:textbox>
                  <w:txbxContent>
                    <w:p w14:paraId="409D43EB" w14:textId="77777777" w:rsidR="00A258D4" w:rsidRDefault="00A258D4" w:rsidP="0081437B">
                      <w:pPr>
                        <w:spacing w:line="276" w:lineRule="auto"/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 xml:space="preserve">Women with available lactate data </w:t>
                      </w:r>
                    </w:p>
                    <w:p w14:paraId="63386D17" w14:textId="08E47D08" w:rsidR="00A258D4" w:rsidRDefault="00A258D4" w:rsidP="0081437B">
                      <w:pPr>
                        <w:spacing w:line="276" w:lineRule="auto"/>
                        <w:jc w:val="center"/>
                      </w:pPr>
                      <w:r w:rsidRPr="00E9511D">
                        <w:rPr>
                          <w:rFonts w:cs="Arial"/>
                          <w:szCs w:val="24"/>
                        </w:rPr>
                        <w:t>n=2,40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361FF5" w14:textId="442505E9" w:rsidR="00A258D4" w:rsidRDefault="00A258D4" w:rsidP="0081437B">
      <w:pPr>
        <w:rPr>
          <w:rFonts w:cs="Arial"/>
          <w:szCs w:val="24"/>
        </w:rPr>
      </w:pPr>
    </w:p>
    <w:p w14:paraId="4CE97CC1" w14:textId="12E0800D" w:rsidR="00A258D4" w:rsidRDefault="005B5D3B" w:rsidP="0081437B">
      <w:pPr>
        <w:rPr>
          <w:rFonts w:cs="Arial"/>
          <w:szCs w:val="24"/>
        </w:rPr>
      </w:pPr>
      <w:r>
        <w:rPr>
          <w:rFonts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B2302F" wp14:editId="2E16F575">
                <wp:simplePos x="0" y="0"/>
                <wp:positionH relativeFrom="column">
                  <wp:posOffset>2513965</wp:posOffset>
                </wp:positionH>
                <wp:positionV relativeFrom="paragraph">
                  <wp:posOffset>334010</wp:posOffset>
                </wp:positionV>
                <wp:extent cx="0" cy="3124200"/>
                <wp:effectExtent l="76200" t="0" r="952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24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90699" id="Straight Arrow Connector 12" o:spid="_x0000_s1026" type="#_x0000_t32" style="position:absolute;margin-left:197.95pt;margin-top:26.3pt;width:0;height:24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  <w:r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5D62D6D" wp14:editId="7722E9CA">
                <wp:simplePos x="0" y="0"/>
                <wp:positionH relativeFrom="column">
                  <wp:posOffset>3819525</wp:posOffset>
                </wp:positionH>
                <wp:positionV relativeFrom="paragraph">
                  <wp:posOffset>334010</wp:posOffset>
                </wp:positionV>
                <wp:extent cx="2105025" cy="3124200"/>
                <wp:effectExtent l="0" t="0" r="28575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312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EF580" w14:textId="501ED55D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b/>
                                <w:bCs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b/>
                                <w:bCs/>
                                <w:szCs w:val="24"/>
                              </w:rPr>
                              <w:t>Exclusions n=1,084</w:t>
                            </w:r>
                          </w:p>
                          <w:p w14:paraId="7B2CD124" w14:textId="49EC39C2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WBC not measured n=204</w:t>
                            </w:r>
                          </w:p>
                          <w:p w14:paraId="01604147" w14:textId="0670B3AD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HbF data unavailable n=180</w:t>
                            </w:r>
                          </w:p>
                          <w:p w14:paraId="64B4E32F" w14:textId="2CA9B26A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Age&lt;18 years n=22</w:t>
                            </w:r>
                          </w:p>
                          <w:p w14:paraId="0A7C6A3B" w14:textId="052E59B0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SCBU admission n=333</w:t>
                            </w:r>
                          </w:p>
                          <w:p w14:paraId="62040471" w14:textId="7450951F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Preterm delivery n=81</w:t>
                            </w:r>
                          </w:p>
                          <w:p w14:paraId="4F2B46EE" w14:textId="5E336BDC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Leucocytosis n=216</w:t>
                            </w:r>
                          </w:p>
                          <w:p w14:paraId="4A4CF72C" w14:textId="75BDB63A" w:rsidR="00546739" w:rsidRPr="00E9511D" w:rsidRDefault="00546739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Extreme anaemia or polycythaemia n=48</w:t>
                            </w:r>
                          </w:p>
                          <w:p w14:paraId="7B1BD307" w14:textId="77777777" w:rsidR="00546739" w:rsidRDefault="00546739" w:rsidP="005467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62D6D" id="_x0000_s1029" type="#_x0000_t202" style="position:absolute;margin-left:300.75pt;margin-top:26.3pt;width:165.75pt;height:24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">
                <v:textbox>
                  <w:txbxContent>
                    <w:p w14:paraId="074EF580" w14:textId="501ED55D" w:rsidR="00546739" w:rsidRPr="00E9511D" w:rsidRDefault="00546739" w:rsidP="005B5D3B">
                      <w:pPr>
                        <w:jc w:val="center"/>
                        <w:rPr>
                          <w:rFonts w:cs="Arial"/>
                          <w:b/>
                          <w:bCs/>
                          <w:szCs w:val="24"/>
                        </w:rPr>
                      </w:pPr>
                      <w:r w:rsidRPr="00E9511D">
                        <w:rPr>
                          <w:rFonts w:cs="Arial"/>
                          <w:b/>
                          <w:bCs/>
                          <w:szCs w:val="24"/>
                        </w:rPr>
                        <w:t>Exclusions n=1,084</w:t>
                      </w:r>
                    </w:p>
                    <w:p w14:paraId="7B2CD124" w14:textId="49EC39C2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WBC not measured n=204</w:t>
                      </w:r>
                    </w:p>
                    <w:p w14:paraId="01604147" w14:textId="0670B3AD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HbF data unavailable n=180</w:t>
                      </w:r>
                    </w:p>
                    <w:p w14:paraId="64B4E32F" w14:textId="2CA9B26A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Age&lt;18 years n=22</w:t>
                      </w:r>
                    </w:p>
                    <w:p w14:paraId="0A7C6A3B" w14:textId="052E59B0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SCBU admission n=333</w:t>
                      </w:r>
                    </w:p>
                    <w:p w14:paraId="62040471" w14:textId="7450951F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Preterm delivery n=81</w:t>
                      </w:r>
                    </w:p>
                    <w:p w14:paraId="4F2B46EE" w14:textId="5E336BDC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Leucocytosis n=216</w:t>
                      </w:r>
                    </w:p>
                    <w:p w14:paraId="4A4CF72C" w14:textId="75BDB63A" w:rsidR="00546739" w:rsidRPr="00E9511D" w:rsidRDefault="00546739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>Extreme anaemia or polycythaemia n=48</w:t>
                      </w:r>
                    </w:p>
                    <w:p w14:paraId="7B1BD307" w14:textId="77777777" w:rsidR="00546739" w:rsidRDefault="00546739" w:rsidP="00546739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A85CC4" w14:textId="58E9C2A5" w:rsidR="00A258D4" w:rsidRDefault="00A258D4" w:rsidP="0081437B">
      <w:pPr>
        <w:jc w:val="right"/>
        <w:rPr>
          <w:rFonts w:cs="Arial"/>
          <w:szCs w:val="24"/>
        </w:rPr>
      </w:pPr>
    </w:p>
    <w:p w14:paraId="19E410B4" w14:textId="0F68D93B" w:rsidR="00752DDF" w:rsidRPr="00E9511D" w:rsidRDefault="00752DDF" w:rsidP="0081437B">
      <w:pPr>
        <w:rPr>
          <w:rFonts w:cs="Arial"/>
          <w:szCs w:val="24"/>
        </w:rPr>
      </w:pPr>
    </w:p>
    <w:p w14:paraId="2E4BA7F5" w14:textId="4F587DC7" w:rsidR="00546739" w:rsidRDefault="00546739" w:rsidP="0081437B">
      <w:pPr>
        <w:jc w:val="right"/>
        <w:rPr>
          <w:rFonts w:cs="Arial"/>
          <w:b/>
          <w:bCs/>
          <w:szCs w:val="24"/>
        </w:rPr>
      </w:pPr>
    </w:p>
    <w:p w14:paraId="2853A6BF" w14:textId="74CE75ED" w:rsidR="00546739" w:rsidRDefault="00546739" w:rsidP="0081437B">
      <w:pPr>
        <w:jc w:val="right"/>
        <w:rPr>
          <w:rFonts w:cs="Arial"/>
          <w:b/>
          <w:bCs/>
          <w:szCs w:val="24"/>
        </w:rPr>
      </w:pPr>
    </w:p>
    <w:p w14:paraId="2780C7F0" w14:textId="7B7C21A2" w:rsidR="00546739" w:rsidRDefault="00FE28BB" w:rsidP="0081437B">
      <w:pPr>
        <w:jc w:val="right"/>
        <w:rPr>
          <w:rFonts w:cs="Arial"/>
          <w:b/>
          <w:bCs/>
          <w:szCs w:val="24"/>
        </w:rPr>
      </w:pPr>
      <w:r>
        <w:rPr>
          <w:rFonts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64EBB3" wp14:editId="364D31F9">
                <wp:simplePos x="0" y="0"/>
                <wp:positionH relativeFrom="column">
                  <wp:posOffset>2514600</wp:posOffset>
                </wp:positionH>
                <wp:positionV relativeFrom="paragraph">
                  <wp:posOffset>54610</wp:posOffset>
                </wp:positionV>
                <wp:extent cx="1304925" cy="0"/>
                <wp:effectExtent l="0" t="76200" r="952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24895" id="Straight Arrow Connector 15" o:spid="_x0000_s1026" type="#_x0000_t32" style="position:absolute;margin-left:198pt;margin-top:4.3pt;width:102.7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</w:p>
    <w:p w14:paraId="78E7EF75" w14:textId="4D3F9289" w:rsidR="00546739" w:rsidRDefault="00546739" w:rsidP="0081437B">
      <w:pPr>
        <w:jc w:val="right"/>
        <w:rPr>
          <w:rFonts w:cs="Arial"/>
          <w:b/>
          <w:bCs/>
          <w:szCs w:val="24"/>
        </w:rPr>
      </w:pPr>
    </w:p>
    <w:p w14:paraId="60FE3615" w14:textId="25905404" w:rsidR="00546739" w:rsidRDefault="00546739" w:rsidP="0081437B">
      <w:pPr>
        <w:jc w:val="right"/>
        <w:rPr>
          <w:rFonts w:cs="Arial"/>
          <w:b/>
          <w:bCs/>
          <w:szCs w:val="24"/>
        </w:rPr>
      </w:pPr>
    </w:p>
    <w:p w14:paraId="4ACE30E7" w14:textId="7C031B1C" w:rsidR="00546739" w:rsidRDefault="00546739" w:rsidP="0081437B">
      <w:pPr>
        <w:rPr>
          <w:rFonts w:cs="Arial"/>
          <w:szCs w:val="24"/>
        </w:rPr>
      </w:pPr>
    </w:p>
    <w:p w14:paraId="4268228E" w14:textId="44780902" w:rsidR="00546739" w:rsidRDefault="005B5D3B" w:rsidP="0081437B">
      <w:pPr>
        <w:rPr>
          <w:rFonts w:cs="Arial"/>
          <w:szCs w:val="24"/>
        </w:rPr>
      </w:pPr>
      <w:r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15931C8" wp14:editId="79B693C0">
                <wp:simplePos x="0" y="0"/>
                <wp:positionH relativeFrom="column">
                  <wp:posOffset>1419225</wp:posOffset>
                </wp:positionH>
                <wp:positionV relativeFrom="paragraph">
                  <wp:posOffset>178435</wp:posOffset>
                </wp:positionV>
                <wp:extent cx="2107565" cy="647700"/>
                <wp:effectExtent l="0" t="0" r="26035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756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3AFA3" w14:textId="77777777" w:rsidR="00546739" w:rsidRDefault="00546739" w:rsidP="00546739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 xml:space="preserve">Potentially eligible </w:t>
                            </w:r>
                          </w:p>
                          <w:p w14:paraId="65A81F06" w14:textId="5FF50091" w:rsidR="00546739" w:rsidRDefault="00546739" w:rsidP="00546739">
                            <w:pPr>
                              <w:jc w:val="center"/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n=1,3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931C8" id="_x0000_s1030" type="#_x0000_t202" style="position:absolute;margin-left:111.75pt;margin-top:14.05pt;width:165.95pt;height:5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">
                <v:textbox>
                  <w:txbxContent>
                    <w:p w14:paraId="5523AFA3" w14:textId="77777777" w:rsidR="00546739" w:rsidRDefault="00546739" w:rsidP="00546739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 xml:space="preserve">Potentially eligible </w:t>
                      </w:r>
                    </w:p>
                    <w:p w14:paraId="65A81F06" w14:textId="5FF50091" w:rsidR="00546739" w:rsidRDefault="00546739" w:rsidP="00546739">
                      <w:pPr>
                        <w:jc w:val="center"/>
                      </w:pPr>
                      <w:r w:rsidRPr="00E9511D">
                        <w:rPr>
                          <w:rFonts w:cs="Arial"/>
                          <w:szCs w:val="24"/>
                        </w:rPr>
                        <w:t>n=1,3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590164" w14:textId="67191F4A" w:rsidR="00546739" w:rsidRDefault="00546739" w:rsidP="0081437B">
      <w:pPr>
        <w:rPr>
          <w:rFonts w:cs="Arial"/>
          <w:szCs w:val="24"/>
        </w:rPr>
      </w:pPr>
    </w:p>
    <w:p w14:paraId="7B6FC9C7" w14:textId="0EE1372C" w:rsidR="00546739" w:rsidRDefault="005B5D3B" w:rsidP="0081437B">
      <w:pPr>
        <w:rPr>
          <w:rFonts w:cs="Arial"/>
          <w:szCs w:val="24"/>
        </w:rPr>
      </w:pPr>
      <w:r>
        <w:rPr>
          <w:rFonts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3F14C9" wp14:editId="4EDF69F0">
                <wp:simplePos x="0" y="0"/>
                <wp:positionH relativeFrom="column">
                  <wp:posOffset>2513965</wp:posOffset>
                </wp:positionH>
                <wp:positionV relativeFrom="paragraph">
                  <wp:posOffset>97155</wp:posOffset>
                </wp:positionV>
                <wp:extent cx="0" cy="714375"/>
                <wp:effectExtent l="76200" t="0" r="5715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14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CE2C93" id="Straight Arrow Connector 13" o:spid="_x0000_s1026" type="#_x0000_t32" style="position:absolute;margin-left:197.95pt;margin-top:7.65pt;width:0;height:56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  <w:r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49D1A97" wp14:editId="621E6C2E">
                <wp:simplePos x="0" y="0"/>
                <wp:positionH relativeFrom="column">
                  <wp:posOffset>3819525</wp:posOffset>
                </wp:positionH>
                <wp:positionV relativeFrom="paragraph">
                  <wp:posOffset>97155</wp:posOffset>
                </wp:positionV>
                <wp:extent cx="2105025" cy="666750"/>
                <wp:effectExtent l="0" t="0" r="28575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760EB" w14:textId="77777777" w:rsidR="005B5D3B" w:rsidRPr="00E9511D" w:rsidRDefault="005B5D3B" w:rsidP="005B5D3B">
                            <w:pPr>
                              <w:jc w:val="center"/>
                              <w:rPr>
                                <w:rFonts w:cs="Arial"/>
                                <w:b/>
                                <w:bCs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b/>
                                <w:bCs/>
                                <w:szCs w:val="24"/>
                              </w:rPr>
                              <w:t xml:space="preserve">Outliers n=39 </w:t>
                            </w:r>
                          </w:p>
                          <w:p w14:paraId="166DE4C6" w14:textId="77777777" w:rsidR="005B5D3B" w:rsidRPr="00E9511D" w:rsidRDefault="005B5D3B" w:rsidP="005B5D3B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 xml:space="preserve">High n=39 </w:t>
                            </w:r>
                          </w:p>
                          <w:p w14:paraId="66EBE687" w14:textId="77777777" w:rsidR="005B5D3B" w:rsidRDefault="005B5D3B" w:rsidP="005B5D3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9D1A97" id="_x0000_s1031" type="#_x0000_t202" style="position:absolute;margin-left:300.75pt;margin-top:7.65pt;width:165.75pt;height:52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">
                <v:textbox>
                  <w:txbxContent>
                    <w:p w14:paraId="3C9760EB" w14:textId="77777777" w:rsidR="005B5D3B" w:rsidRPr="00E9511D" w:rsidRDefault="005B5D3B" w:rsidP="005B5D3B">
                      <w:pPr>
                        <w:jc w:val="center"/>
                        <w:rPr>
                          <w:rFonts w:cs="Arial"/>
                          <w:b/>
                          <w:bCs/>
                          <w:szCs w:val="24"/>
                        </w:rPr>
                      </w:pPr>
                      <w:r w:rsidRPr="00E9511D">
                        <w:rPr>
                          <w:rFonts w:cs="Arial"/>
                          <w:b/>
                          <w:bCs/>
                          <w:szCs w:val="24"/>
                        </w:rPr>
                        <w:t xml:space="preserve">Outliers n=39 </w:t>
                      </w:r>
                    </w:p>
                    <w:p w14:paraId="166DE4C6" w14:textId="77777777" w:rsidR="005B5D3B" w:rsidRPr="00E9511D" w:rsidRDefault="005B5D3B" w:rsidP="005B5D3B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 xml:space="preserve">High n=39 </w:t>
                      </w:r>
                    </w:p>
                    <w:p w14:paraId="66EBE687" w14:textId="77777777" w:rsidR="005B5D3B" w:rsidRDefault="005B5D3B" w:rsidP="005B5D3B"/>
                  </w:txbxContent>
                </v:textbox>
                <w10:wrap type="square"/>
              </v:shape>
            </w:pict>
          </mc:Fallback>
        </mc:AlternateContent>
      </w:r>
    </w:p>
    <w:p w14:paraId="48511637" w14:textId="710E5BAA" w:rsidR="00546739" w:rsidRDefault="00FE28BB" w:rsidP="0081437B">
      <w:pPr>
        <w:rPr>
          <w:rFonts w:cs="Arial"/>
          <w:szCs w:val="24"/>
        </w:rPr>
      </w:pPr>
      <w:r>
        <w:rPr>
          <w:rFonts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5CF1E0" wp14:editId="37B7A9B7">
                <wp:simplePos x="0" y="0"/>
                <wp:positionH relativeFrom="column">
                  <wp:posOffset>2514600</wp:posOffset>
                </wp:positionH>
                <wp:positionV relativeFrom="paragraph">
                  <wp:posOffset>56515</wp:posOffset>
                </wp:positionV>
                <wp:extent cx="1304925" cy="0"/>
                <wp:effectExtent l="0" t="76200" r="952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9B1B4" id="Straight Arrow Connector 16" o:spid="_x0000_s1026" type="#_x0000_t32" style="position:absolute;margin-left:198pt;margin-top:4.45pt;width:102.7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</w:p>
    <w:p w14:paraId="61DD9ABF" w14:textId="4678FCE3" w:rsidR="00546739" w:rsidRDefault="005B5D3B" w:rsidP="0081437B">
      <w:pPr>
        <w:rPr>
          <w:rFonts w:cs="Arial"/>
          <w:szCs w:val="24"/>
        </w:rPr>
      </w:pPr>
      <w:r w:rsidRPr="00A258D4">
        <w:rPr>
          <w:rFonts w:cs="Arial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69535BE" wp14:editId="0EC1FB3C">
                <wp:simplePos x="0" y="0"/>
                <wp:positionH relativeFrom="column">
                  <wp:posOffset>1419225</wp:posOffset>
                </wp:positionH>
                <wp:positionV relativeFrom="paragraph">
                  <wp:posOffset>83185</wp:posOffset>
                </wp:positionV>
                <wp:extent cx="2105025" cy="1404620"/>
                <wp:effectExtent l="0" t="0" r="28575" b="2794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50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9BC885" w14:textId="77777777" w:rsidR="005B5D3B" w:rsidRDefault="005B5D3B" w:rsidP="00546739">
                            <w:pPr>
                              <w:jc w:val="center"/>
                              <w:rPr>
                                <w:rFonts w:cs="Arial"/>
                                <w:szCs w:val="24"/>
                              </w:rPr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 xml:space="preserve">Women included </w:t>
                            </w:r>
                          </w:p>
                          <w:p w14:paraId="4497418F" w14:textId="47278165" w:rsidR="00546739" w:rsidRDefault="005B5D3B" w:rsidP="00546739">
                            <w:pPr>
                              <w:jc w:val="center"/>
                            </w:pPr>
                            <w:r w:rsidRPr="00E9511D">
                              <w:rPr>
                                <w:rFonts w:cs="Arial"/>
                                <w:szCs w:val="24"/>
                              </w:rPr>
                              <w:t>n=1,27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9535BE" id="_x0000_s1032" type="#_x0000_t202" style="position:absolute;margin-left:111.75pt;margin-top:6.55pt;width:165.7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">
                <v:textbox style="mso-fit-shape-to-text:t">
                  <w:txbxContent>
                    <w:p w14:paraId="519BC885" w14:textId="77777777" w:rsidR="005B5D3B" w:rsidRDefault="005B5D3B" w:rsidP="00546739">
                      <w:pPr>
                        <w:jc w:val="center"/>
                        <w:rPr>
                          <w:rFonts w:cs="Arial"/>
                          <w:szCs w:val="24"/>
                        </w:rPr>
                      </w:pPr>
                      <w:r w:rsidRPr="00E9511D">
                        <w:rPr>
                          <w:rFonts w:cs="Arial"/>
                          <w:szCs w:val="24"/>
                        </w:rPr>
                        <w:t xml:space="preserve">Women included </w:t>
                      </w:r>
                    </w:p>
                    <w:p w14:paraId="4497418F" w14:textId="47278165" w:rsidR="00546739" w:rsidRDefault="005B5D3B" w:rsidP="00546739">
                      <w:pPr>
                        <w:jc w:val="center"/>
                      </w:pPr>
                      <w:r w:rsidRPr="00E9511D">
                        <w:rPr>
                          <w:rFonts w:cs="Arial"/>
                          <w:szCs w:val="24"/>
                        </w:rPr>
                        <w:t>n=1,27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5AF102" w14:textId="5E10898F" w:rsidR="00546739" w:rsidRDefault="00546739" w:rsidP="0081437B">
      <w:pPr>
        <w:rPr>
          <w:rFonts w:cs="Arial"/>
          <w:szCs w:val="24"/>
        </w:rPr>
      </w:pPr>
    </w:p>
    <w:p w14:paraId="67E7E354" w14:textId="5B4D307D" w:rsidR="00546739" w:rsidRDefault="00546739" w:rsidP="0081437B">
      <w:pPr>
        <w:rPr>
          <w:rFonts w:cs="Arial"/>
          <w:szCs w:val="24"/>
        </w:rPr>
      </w:pPr>
    </w:p>
    <w:p w14:paraId="43609A27" w14:textId="3C660301" w:rsidR="00752DDF" w:rsidRPr="00E9511D" w:rsidRDefault="00211603" w:rsidP="0081437B">
      <w:pPr>
        <w:rPr>
          <w:rFonts w:cs="Arial"/>
          <w:szCs w:val="24"/>
        </w:rPr>
      </w:pPr>
      <w:r w:rsidRPr="00E9511D">
        <w:rPr>
          <w:rFonts w:cs="Arial"/>
          <w:szCs w:val="24"/>
        </w:rPr>
        <w:t xml:space="preserve"> </w:t>
      </w:r>
    </w:p>
    <w:p w14:paraId="33943584" w14:textId="29787721" w:rsidR="00FA0EF9" w:rsidRPr="00E9511D" w:rsidRDefault="0081437B" w:rsidP="0081437B">
      <w:pPr>
        <w:pStyle w:val="Heading1"/>
        <w:spacing w:line="360" w:lineRule="auto"/>
        <w:rPr>
          <w:rFonts w:cs="Arial"/>
          <w:szCs w:val="24"/>
        </w:rPr>
      </w:pPr>
      <w:r>
        <w:rPr>
          <w:rFonts w:cs="Arial"/>
          <w:szCs w:val="24"/>
        </w:rPr>
        <w:lastRenderedPageBreak/>
        <w:t xml:space="preserve">Figure </w:t>
      </w:r>
      <w:r w:rsidR="00704AB4">
        <w:rPr>
          <w:rFonts w:cs="Arial"/>
          <w:szCs w:val="24"/>
        </w:rPr>
        <w:t>S</w:t>
      </w:r>
      <w:r>
        <w:rPr>
          <w:rFonts w:cs="Arial"/>
          <w:szCs w:val="24"/>
        </w:rPr>
        <w:t>2</w:t>
      </w:r>
      <w:r w:rsidR="00FA0EF9" w:rsidRPr="00E9511D">
        <w:rPr>
          <w:rFonts w:cs="Arial"/>
          <w:szCs w:val="24"/>
        </w:rPr>
        <w:t xml:space="preserve">: </w:t>
      </w:r>
      <w:r w:rsidR="003F3551" w:rsidRPr="00E9511D">
        <w:rPr>
          <w:rFonts w:cs="Arial"/>
          <w:szCs w:val="24"/>
        </w:rPr>
        <w:t>Subgroup</w:t>
      </w:r>
      <w:r w:rsidR="00FA0EF9" w:rsidRPr="00E9511D">
        <w:rPr>
          <w:rFonts w:cs="Arial"/>
          <w:szCs w:val="24"/>
        </w:rPr>
        <w:t xml:space="preserve"> analysis</w:t>
      </w:r>
      <w:r w:rsidR="00787913" w:rsidRPr="00E9511D">
        <w:rPr>
          <w:rFonts w:cs="Arial"/>
          <w:szCs w:val="24"/>
        </w:rPr>
        <w:t xml:space="preserve">. </w:t>
      </w:r>
      <w:r w:rsidR="003F3551" w:rsidRPr="00E9511D">
        <w:rPr>
          <w:rFonts w:cs="Arial"/>
          <w:b w:val="0"/>
          <w:bCs/>
          <w:szCs w:val="24"/>
        </w:rPr>
        <w:t>Box-and-whisker plots summarising the distribution of l</w:t>
      </w:r>
      <w:r w:rsidR="00FA0EF9" w:rsidRPr="00E9511D">
        <w:rPr>
          <w:rFonts w:cs="Arial"/>
          <w:b w:val="0"/>
          <w:bCs/>
          <w:szCs w:val="24"/>
        </w:rPr>
        <w:t xml:space="preserve">actate </w:t>
      </w:r>
      <w:r w:rsidR="003F3551" w:rsidRPr="00E9511D">
        <w:rPr>
          <w:rFonts w:cs="Arial"/>
          <w:b w:val="0"/>
          <w:bCs/>
          <w:szCs w:val="24"/>
        </w:rPr>
        <w:t xml:space="preserve">measured </w:t>
      </w:r>
      <w:r w:rsidR="004045C5" w:rsidRPr="00E9511D">
        <w:rPr>
          <w:rFonts w:cs="Arial"/>
          <w:b w:val="0"/>
          <w:bCs/>
          <w:szCs w:val="24"/>
        </w:rPr>
        <w:t>on the day of delivery (n=1028) and the following 24 hours (</w:t>
      </w:r>
      <w:r w:rsidR="003F3551" w:rsidRPr="00E9511D">
        <w:rPr>
          <w:rFonts w:cs="Arial"/>
          <w:b w:val="0"/>
          <w:bCs/>
          <w:szCs w:val="24"/>
        </w:rPr>
        <w:t>n=251).</w:t>
      </w:r>
      <w:r w:rsidR="003F3551" w:rsidRPr="00E9511D">
        <w:rPr>
          <w:rFonts w:cs="Arial"/>
          <w:szCs w:val="24"/>
        </w:rPr>
        <w:t xml:space="preserve"> </w:t>
      </w:r>
    </w:p>
    <w:p w14:paraId="42760269" w14:textId="0EF9BDFC" w:rsidR="00FA0EF9" w:rsidRPr="00E9511D" w:rsidRDefault="00FA0EF9" w:rsidP="0081437B">
      <w:pPr>
        <w:jc w:val="center"/>
        <w:rPr>
          <w:rFonts w:cs="Arial"/>
          <w:szCs w:val="24"/>
        </w:rPr>
      </w:pPr>
      <w:r w:rsidRPr="00E9511D">
        <w:rPr>
          <w:rFonts w:cs="Arial"/>
          <w:noProof/>
          <w:szCs w:val="24"/>
        </w:rPr>
        <w:drawing>
          <wp:inline distT="0" distB="0" distL="0" distR="0" wp14:anchorId="77AAA110" wp14:editId="34817E4C">
            <wp:extent cx="5053860" cy="66389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525" cy="666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A384D" w14:textId="730ADED5" w:rsidR="00787913" w:rsidRPr="0081437B" w:rsidRDefault="00787913" w:rsidP="0081437B">
      <w:pPr>
        <w:rPr>
          <w:rFonts w:cs="Times New Roman"/>
          <w:b/>
          <w:shd w:val="clear" w:color="auto" w:fill="FFFFFF"/>
          <w:lang w:val="en-US"/>
        </w:rPr>
      </w:pPr>
      <w:r w:rsidRPr="00010873">
        <w:t>P-value derived from a Kruskall-Wallis non-parametric (Chi</w:t>
      </w:r>
      <w:r w:rsidRPr="00010873">
        <w:rPr>
          <w:vertAlign w:val="superscript"/>
        </w:rPr>
        <w:t>2</w:t>
      </w:r>
      <w:r w:rsidRPr="00010873">
        <w:t xml:space="preserve">) test for group differences. </w:t>
      </w:r>
    </w:p>
    <w:sectPr w:rsidR="00787913" w:rsidRPr="0081437B" w:rsidSect="0081437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05FE2" w14:textId="77777777" w:rsidR="00131938" w:rsidRDefault="00131938" w:rsidP="004E350C">
      <w:pPr>
        <w:spacing w:after="0" w:line="240" w:lineRule="auto"/>
      </w:pPr>
      <w:r>
        <w:separator/>
      </w:r>
    </w:p>
  </w:endnote>
  <w:endnote w:type="continuationSeparator" w:id="0">
    <w:p w14:paraId="72EFBDBF" w14:textId="77777777" w:rsidR="00131938" w:rsidRDefault="00131938" w:rsidP="004E3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2613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28E42" w14:textId="403D00EA" w:rsidR="00476D73" w:rsidRDefault="00476D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52C13F" w14:textId="77777777" w:rsidR="00476D73" w:rsidRDefault="00476D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94628" w14:textId="77777777" w:rsidR="00131938" w:rsidRDefault="00131938" w:rsidP="004E350C">
      <w:pPr>
        <w:spacing w:after="0" w:line="240" w:lineRule="auto"/>
      </w:pPr>
      <w:r>
        <w:separator/>
      </w:r>
    </w:p>
  </w:footnote>
  <w:footnote w:type="continuationSeparator" w:id="0">
    <w:p w14:paraId="0B289E63" w14:textId="77777777" w:rsidR="00131938" w:rsidRDefault="00131938" w:rsidP="004E35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F400B"/>
    <w:multiLevelType w:val="hybridMultilevel"/>
    <w:tmpl w:val="5DF28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20947"/>
    <w:multiLevelType w:val="hybridMultilevel"/>
    <w:tmpl w:val="61EC2974"/>
    <w:lvl w:ilvl="0" w:tplc="3E606B92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266AC"/>
    <w:multiLevelType w:val="hybridMultilevel"/>
    <w:tmpl w:val="463E3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EF43D3"/>
    <w:multiLevelType w:val="hybridMultilevel"/>
    <w:tmpl w:val="891C5C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647717"/>
    <w:multiLevelType w:val="hybridMultilevel"/>
    <w:tmpl w:val="21E46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2sdzd6dt22jead2a5daa2rvaepvfwxfxe&quot;&gt;Thesis&lt;record-ids&gt;&lt;item&gt;6&lt;/item&gt;&lt;item&gt;13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DA0917"/>
    <w:rsid w:val="000018BB"/>
    <w:rsid w:val="00005B64"/>
    <w:rsid w:val="00005C30"/>
    <w:rsid w:val="000077F1"/>
    <w:rsid w:val="00010873"/>
    <w:rsid w:val="000248A6"/>
    <w:rsid w:val="000347C5"/>
    <w:rsid w:val="000420F4"/>
    <w:rsid w:val="00053028"/>
    <w:rsid w:val="00070AA0"/>
    <w:rsid w:val="00071660"/>
    <w:rsid w:val="0008609A"/>
    <w:rsid w:val="0009126B"/>
    <w:rsid w:val="000A26FD"/>
    <w:rsid w:val="000B0646"/>
    <w:rsid w:val="000B66B1"/>
    <w:rsid w:val="000C19B6"/>
    <w:rsid w:val="000C30AA"/>
    <w:rsid w:val="000C3908"/>
    <w:rsid w:val="000D5A70"/>
    <w:rsid w:val="000E464C"/>
    <w:rsid w:val="000F0867"/>
    <w:rsid w:val="000F36E4"/>
    <w:rsid w:val="00115759"/>
    <w:rsid w:val="00124673"/>
    <w:rsid w:val="001271EC"/>
    <w:rsid w:val="00127652"/>
    <w:rsid w:val="00130B1D"/>
    <w:rsid w:val="00131938"/>
    <w:rsid w:val="00146001"/>
    <w:rsid w:val="00150A4D"/>
    <w:rsid w:val="0015463B"/>
    <w:rsid w:val="0017515A"/>
    <w:rsid w:val="001849DF"/>
    <w:rsid w:val="0018732A"/>
    <w:rsid w:val="00187803"/>
    <w:rsid w:val="001A0CAD"/>
    <w:rsid w:val="001B5EAA"/>
    <w:rsid w:val="001C2DB8"/>
    <w:rsid w:val="001D094B"/>
    <w:rsid w:val="001D2443"/>
    <w:rsid w:val="001E3DC3"/>
    <w:rsid w:val="001F324F"/>
    <w:rsid w:val="001F3BA3"/>
    <w:rsid w:val="00202C8F"/>
    <w:rsid w:val="00211603"/>
    <w:rsid w:val="002226EA"/>
    <w:rsid w:val="00223CC6"/>
    <w:rsid w:val="0025426A"/>
    <w:rsid w:val="00274470"/>
    <w:rsid w:val="002906F3"/>
    <w:rsid w:val="002A71FB"/>
    <w:rsid w:val="002B4889"/>
    <w:rsid w:val="002B5DC5"/>
    <w:rsid w:val="002B67C7"/>
    <w:rsid w:val="002B72B6"/>
    <w:rsid w:val="002C6A08"/>
    <w:rsid w:val="002F6748"/>
    <w:rsid w:val="002F7D74"/>
    <w:rsid w:val="00300032"/>
    <w:rsid w:val="00306FA1"/>
    <w:rsid w:val="00334D92"/>
    <w:rsid w:val="00340DAC"/>
    <w:rsid w:val="0034512E"/>
    <w:rsid w:val="00346AA4"/>
    <w:rsid w:val="0036493A"/>
    <w:rsid w:val="00366BA0"/>
    <w:rsid w:val="0037733A"/>
    <w:rsid w:val="003800BE"/>
    <w:rsid w:val="00380AA1"/>
    <w:rsid w:val="00381523"/>
    <w:rsid w:val="00383D82"/>
    <w:rsid w:val="00390B5D"/>
    <w:rsid w:val="003C1A2A"/>
    <w:rsid w:val="003E3C16"/>
    <w:rsid w:val="003F1294"/>
    <w:rsid w:val="003F3551"/>
    <w:rsid w:val="003F6674"/>
    <w:rsid w:val="003F7F09"/>
    <w:rsid w:val="004045C5"/>
    <w:rsid w:val="00407F30"/>
    <w:rsid w:val="00411B58"/>
    <w:rsid w:val="0042307F"/>
    <w:rsid w:val="00423B25"/>
    <w:rsid w:val="00426D24"/>
    <w:rsid w:val="00431F5B"/>
    <w:rsid w:val="00441750"/>
    <w:rsid w:val="00457BD3"/>
    <w:rsid w:val="00476D73"/>
    <w:rsid w:val="00480B29"/>
    <w:rsid w:val="00480BE4"/>
    <w:rsid w:val="00482478"/>
    <w:rsid w:val="004A1712"/>
    <w:rsid w:val="004B1E3F"/>
    <w:rsid w:val="004B448D"/>
    <w:rsid w:val="004C6B04"/>
    <w:rsid w:val="004D5DCE"/>
    <w:rsid w:val="004E27FA"/>
    <w:rsid w:val="004E350C"/>
    <w:rsid w:val="004E382C"/>
    <w:rsid w:val="004E6809"/>
    <w:rsid w:val="004E6D41"/>
    <w:rsid w:val="004F7D9A"/>
    <w:rsid w:val="00502E01"/>
    <w:rsid w:val="00505502"/>
    <w:rsid w:val="00516368"/>
    <w:rsid w:val="00527DDE"/>
    <w:rsid w:val="00546739"/>
    <w:rsid w:val="00566CD2"/>
    <w:rsid w:val="005719B5"/>
    <w:rsid w:val="00587919"/>
    <w:rsid w:val="005959F4"/>
    <w:rsid w:val="00596B05"/>
    <w:rsid w:val="005A593B"/>
    <w:rsid w:val="005B5D3B"/>
    <w:rsid w:val="005D33E5"/>
    <w:rsid w:val="005F0E55"/>
    <w:rsid w:val="0061023C"/>
    <w:rsid w:val="00617AFC"/>
    <w:rsid w:val="00620DA6"/>
    <w:rsid w:val="006245A6"/>
    <w:rsid w:val="00625DFE"/>
    <w:rsid w:val="006321BB"/>
    <w:rsid w:val="0063429F"/>
    <w:rsid w:val="00634441"/>
    <w:rsid w:val="006774B8"/>
    <w:rsid w:val="0067781A"/>
    <w:rsid w:val="006824A5"/>
    <w:rsid w:val="00685FAD"/>
    <w:rsid w:val="006A79CF"/>
    <w:rsid w:val="006B5FF4"/>
    <w:rsid w:val="006D22B1"/>
    <w:rsid w:val="00704AB4"/>
    <w:rsid w:val="0071278D"/>
    <w:rsid w:val="0074003D"/>
    <w:rsid w:val="00743617"/>
    <w:rsid w:val="00752DDF"/>
    <w:rsid w:val="007619E0"/>
    <w:rsid w:val="00771436"/>
    <w:rsid w:val="00787913"/>
    <w:rsid w:val="007A5422"/>
    <w:rsid w:val="007B3BDD"/>
    <w:rsid w:val="007B47CE"/>
    <w:rsid w:val="007B5505"/>
    <w:rsid w:val="007C2ED6"/>
    <w:rsid w:val="007C30F5"/>
    <w:rsid w:val="007C3A56"/>
    <w:rsid w:val="007C45B5"/>
    <w:rsid w:val="007E171D"/>
    <w:rsid w:val="007E5B58"/>
    <w:rsid w:val="007E6E8C"/>
    <w:rsid w:val="007F10C2"/>
    <w:rsid w:val="007F25BE"/>
    <w:rsid w:val="00806487"/>
    <w:rsid w:val="00806854"/>
    <w:rsid w:val="0081437B"/>
    <w:rsid w:val="00820917"/>
    <w:rsid w:val="008443AB"/>
    <w:rsid w:val="008460FC"/>
    <w:rsid w:val="00854359"/>
    <w:rsid w:val="00860920"/>
    <w:rsid w:val="008613B0"/>
    <w:rsid w:val="00863EE5"/>
    <w:rsid w:val="008716DD"/>
    <w:rsid w:val="00875234"/>
    <w:rsid w:val="008A5B0B"/>
    <w:rsid w:val="008B266D"/>
    <w:rsid w:val="008C5F4B"/>
    <w:rsid w:val="008E7805"/>
    <w:rsid w:val="008F3B30"/>
    <w:rsid w:val="00900CC7"/>
    <w:rsid w:val="00901714"/>
    <w:rsid w:val="0091112C"/>
    <w:rsid w:val="00911FAB"/>
    <w:rsid w:val="00933DAC"/>
    <w:rsid w:val="00934D65"/>
    <w:rsid w:val="00947F3B"/>
    <w:rsid w:val="00960D0F"/>
    <w:rsid w:val="009660AA"/>
    <w:rsid w:val="00982541"/>
    <w:rsid w:val="0098617F"/>
    <w:rsid w:val="0099295A"/>
    <w:rsid w:val="00994E45"/>
    <w:rsid w:val="00996219"/>
    <w:rsid w:val="009A7F77"/>
    <w:rsid w:val="009B7DFE"/>
    <w:rsid w:val="009C4631"/>
    <w:rsid w:val="00A0621F"/>
    <w:rsid w:val="00A10712"/>
    <w:rsid w:val="00A202AD"/>
    <w:rsid w:val="00A258D4"/>
    <w:rsid w:val="00A32196"/>
    <w:rsid w:val="00A356BD"/>
    <w:rsid w:val="00A428ED"/>
    <w:rsid w:val="00A644E3"/>
    <w:rsid w:val="00A72E24"/>
    <w:rsid w:val="00A8570B"/>
    <w:rsid w:val="00AB232D"/>
    <w:rsid w:val="00AD040B"/>
    <w:rsid w:val="00AD1257"/>
    <w:rsid w:val="00AD605A"/>
    <w:rsid w:val="00AF4E54"/>
    <w:rsid w:val="00B150FC"/>
    <w:rsid w:val="00B15DC5"/>
    <w:rsid w:val="00B26ADC"/>
    <w:rsid w:val="00B349CB"/>
    <w:rsid w:val="00B35BF0"/>
    <w:rsid w:val="00B54492"/>
    <w:rsid w:val="00B83E0D"/>
    <w:rsid w:val="00B92D5E"/>
    <w:rsid w:val="00BA1BA1"/>
    <w:rsid w:val="00BB10B2"/>
    <w:rsid w:val="00BE6CA2"/>
    <w:rsid w:val="00BF19B9"/>
    <w:rsid w:val="00C1038D"/>
    <w:rsid w:val="00C37F9D"/>
    <w:rsid w:val="00C63375"/>
    <w:rsid w:val="00C67E11"/>
    <w:rsid w:val="00C73DF1"/>
    <w:rsid w:val="00C743CF"/>
    <w:rsid w:val="00CA05D5"/>
    <w:rsid w:val="00CA28B9"/>
    <w:rsid w:val="00CA43AC"/>
    <w:rsid w:val="00CA5AED"/>
    <w:rsid w:val="00CA6213"/>
    <w:rsid w:val="00CA7D9E"/>
    <w:rsid w:val="00CB10A0"/>
    <w:rsid w:val="00CB2902"/>
    <w:rsid w:val="00CB5174"/>
    <w:rsid w:val="00CE51DF"/>
    <w:rsid w:val="00CF2526"/>
    <w:rsid w:val="00CF2819"/>
    <w:rsid w:val="00D26C57"/>
    <w:rsid w:val="00D365F4"/>
    <w:rsid w:val="00D71E3F"/>
    <w:rsid w:val="00DA0917"/>
    <w:rsid w:val="00DC5506"/>
    <w:rsid w:val="00DD0F3F"/>
    <w:rsid w:val="00DD3A26"/>
    <w:rsid w:val="00DD5C77"/>
    <w:rsid w:val="00DE6F63"/>
    <w:rsid w:val="00E13315"/>
    <w:rsid w:val="00E21E85"/>
    <w:rsid w:val="00E44DF0"/>
    <w:rsid w:val="00E6573A"/>
    <w:rsid w:val="00E6759E"/>
    <w:rsid w:val="00E6774B"/>
    <w:rsid w:val="00E71CBB"/>
    <w:rsid w:val="00E84EA8"/>
    <w:rsid w:val="00E93202"/>
    <w:rsid w:val="00E933A1"/>
    <w:rsid w:val="00E9386A"/>
    <w:rsid w:val="00E94442"/>
    <w:rsid w:val="00E9511D"/>
    <w:rsid w:val="00EB6D12"/>
    <w:rsid w:val="00ED11AD"/>
    <w:rsid w:val="00F07347"/>
    <w:rsid w:val="00F27EED"/>
    <w:rsid w:val="00F41076"/>
    <w:rsid w:val="00F65998"/>
    <w:rsid w:val="00F75446"/>
    <w:rsid w:val="00F91C2E"/>
    <w:rsid w:val="00FA0EF9"/>
    <w:rsid w:val="00FB33B6"/>
    <w:rsid w:val="00FE28BB"/>
    <w:rsid w:val="00FE7128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473F4F"/>
  <w15:chartTrackingRefBased/>
  <w15:docId w15:val="{ABD760B3-3549-437C-91CD-DD4EAB96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0F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7805"/>
    <w:pPr>
      <w:keepNext/>
      <w:keepLines/>
      <w:spacing w:before="240" w:after="0" w:line="480" w:lineRule="auto"/>
      <w:outlineLvl w:val="0"/>
    </w:pPr>
    <w:rPr>
      <w:rFonts w:eastAsiaTheme="majorEastAsia" w:cs="Times New Roman"/>
      <w:b/>
      <w:szCs w:val="20"/>
      <w:shd w:val="clear" w:color="auto" w:fill="FFFFFF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4E350C"/>
    <w:pPr>
      <w:keepNext/>
      <w:keepLines/>
      <w:spacing w:before="40" w:after="0"/>
      <w:outlineLvl w:val="1"/>
    </w:pPr>
    <w:rPr>
      <w:rFonts w:eastAsiaTheme="majorEastAsia" w:cs="Arial"/>
      <w:b/>
      <w:color w:val="808080" w:themeColor="background1" w:themeShade="80"/>
      <w:szCs w:val="24"/>
      <w:lang w:val="e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28B9"/>
    <w:pPr>
      <w:keepNext/>
      <w:keepLines/>
      <w:spacing w:before="40" w:after="0"/>
      <w:outlineLvl w:val="2"/>
    </w:pPr>
    <w:rPr>
      <w:rFonts w:eastAsiaTheme="majorEastAsia" w:cstheme="majorBidi"/>
      <w:color w:val="808080" w:themeColor="background1" w:themeShade="8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75446"/>
    <w:pPr>
      <w:spacing w:after="100"/>
    </w:pPr>
    <w:rPr>
      <w:rFonts w:eastAsiaTheme="minorEastAsia" w:cs="Times New Roman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63EE5"/>
    <w:pPr>
      <w:spacing w:after="0" w:line="240" w:lineRule="auto"/>
      <w:contextualSpacing/>
    </w:pPr>
    <w:rPr>
      <w:rFonts w:eastAsiaTheme="majorEastAsia" w:cstheme="majorBidi"/>
      <w:b/>
      <w:color w:val="FF0000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EE5"/>
    <w:rPr>
      <w:rFonts w:eastAsiaTheme="majorEastAsia" w:cstheme="majorBidi"/>
      <w:b/>
      <w:color w:val="FF0000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E7805"/>
    <w:rPr>
      <w:rFonts w:eastAsiaTheme="majorEastAsia" w:cs="Times New Roman"/>
      <w:b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4E350C"/>
    <w:rPr>
      <w:rFonts w:eastAsiaTheme="majorEastAsia" w:cs="Arial"/>
      <w:b/>
      <w:color w:val="808080" w:themeColor="background1" w:themeShade="80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CA28B9"/>
    <w:rPr>
      <w:rFonts w:eastAsiaTheme="majorEastAsia" w:cstheme="majorBidi"/>
      <w:color w:val="808080" w:themeColor="background1" w:themeShade="80"/>
      <w:szCs w:val="24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C30F5"/>
    <w:pPr>
      <w:numPr>
        <w:ilvl w:val="1"/>
      </w:numPr>
    </w:pPr>
    <w:rPr>
      <w:rFonts w:eastAsiaTheme="minorEastAsia"/>
      <w:b/>
      <w:color w:val="808080" w:themeColor="background1" w:themeShade="80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C30F5"/>
    <w:rPr>
      <w:rFonts w:eastAsiaTheme="minorEastAsia"/>
      <w:b/>
      <w:color w:val="808080" w:themeColor="background1" w:themeShade="80"/>
      <w:spacing w:val="15"/>
      <w:lang w:val="en-US"/>
    </w:rPr>
  </w:style>
  <w:style w:type="table" w:styleId="TableGrid">
    <w:name w:val="Table Grid"/>
    <w:basedOn w:val="TableNormal"/>
    <w:uiPriority w:val="39"/>
    <w:rsid w:val="00366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F5B"/>
    <w:pPr>
      <w:ind w:left="720"/>
      <w:contextualSpacing/>
    </w:pPr>
  </w:style>
  <w:style w:type="paragraph" w:styleId="Revision">
    <w:name w:val="Revision"/>
    <w:hidden/>
    <w:uiPriority w:val="99"/>
    <w:semiHidden/>
    <w:rsid w:val="00187803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DD0F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6D2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26D2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D24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6D2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6D24"/>
    <w:rPr>
      <w:rFonts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4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E35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50C"/>
  </w:style>
  <w:style w:type="paragraph" w:styleId="Footer">
    <w:name w:val="footer"/>
    <w:basedOn w:val="Normal"/>
    <w:link w:val="FooterChar"/>
    <w:uiPriority w:val="99"/>
    <w:unhideWhenUsed/>
    <w:rsid w:val="004E35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50C"/>
  </w:style>
  <w:style w:type="character" w:styleId="LineNumber">
    <w:name w:val="line number"/>
    <w:basedOn w:val="DefaultParagraphFont"/>
    <w:uiPriority w:val="99"/>
    <w:semiHidden/>
    <w:unhideWhenUsed/>
    <w:rsid w:val="00476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C8414-C4C5-4B45-833E-EAD4C3751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ockree</dc:creator>
  <cp:keywords/>
  <dc:description/>
  <cp:lastModifiedBy>Sam Dockree</cp:lastModifiedBy>
  <cp:revision>10</cp:revision>
  <dcterms:created xsi:type="dcterms:W3CDTF">2022-03-20T14:05:00Z</dcterms:created>
  <dcterms:modified xsi:type="dcterms:W3CDTF">2022-03-21T11:47:00Z</dcterms:modified>
</cp:coreProperties>
</file>